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51E" w:rsidRDefault="00E3751E" w:rsidP="00E3751E">
      <w:pPr>
        <w:pStyle w:val="head3"/>
        <w:jc w:val="center"/>
      </w:pPr>
      <w:r>
        <w:rPr>
          <w:rFonts w:cs="Arial"/>
          <w:b w:val="0"/>
          <w:noProof/>
          <w:sz w:val="32"/>
          <w:szCs w:val="32"/>
          <w:lang w:eastAsia="en-GB"/>
        </w:rPr>
        <w:t>Sentinel nurseries to assess the phytosanitary risks from insect pests on importations of live plants</w:t>
      </w:r>
    </w:p>
    <w:p w:rsidR="00E3751E" w:rsidRDefault="00E3751E" w:rsidP="00E3751E">
      <w:pPr>
        <w:pStyle w:val="CABInormal"/>
        <w:jc w:val="center"/>
      </w:pPr>
    </w:p>
    <w:p w:rsidR="00E3751E" w:rsidRPr="00E272EB" w:rsidRDefault="00E3751E" w:rsidP="00E3751E">
      <w:pPr>
        <w:pStyle w:val="CABInormal"/>
        <w:jc w:val="center"/>
      </w:pPr>
      <w:r w:rsidRPr="00F165B3">
        <w:t xml:space="preserve">Marc Kenis, Hongmei Li,  Jian-ting Fan,  Beatrice </w:t>
      </w:r>
      <w:proofErr w:type="spellStart"/>
      <w:r w:rsidRPr="00F165B3">
        <w:t>Courtial</w:t>
      </w:r>
      <w:proofErr w:type="spellEnd"/>
      <w:r w:rsidRPr="00F165B3">
        <w:t>, Marie-Anne Auger-</w:t>
      </w:r>
      <w:proofErr w:type="spellStart"/>
      <w:r w:rsidRPr="00F165B3">
        <w:t>Rozenberg</w:t>
      </w:r>
      <w:proofErr w:type="spellEnd"/>
      <w:r w:rsidRPr="00F165B3">
        <w:t xml:space="preserve">, Annie </w:t>
      </w:r>
      <w:proofErr w:type="spellStart"/>
      <w:r w:rsidRPr="00F165B3">
        <w:t>Yart</w:t>
      </w:r>
      <w:proofErr w:type="spellEnd"/>
      <w:r w:rsidRPr="00F165B3">
        <w:t>,  René Eschen and Alain Roques</w:t>
      </w:r>
    </w:p>
    <w:p w:rsidR="001A5206" w:rsidRDefault="001A5206" w:rsidP="00E3751E">
      <w:pPr>
        <w:pStyle w:val="CABInormal"/>
        <w:jc w:val="center"/>
      </w:pPr>
    </w:p>
    <w:p w:rsidR="00E3751E" w:rsidRDefault="00E3751E" w:rsidP="00E3751E">
      <w:pPr>
        <w:pStyle w:val="CABInormal"/>
        <w:jc w:val="center"/>
      </w:pPr>
    </w:p>
    <w:p w:rsidR="00E3751E" w:rsidRDefault="00E3751E" w:rsidP="00E3751E">
      <w:pPr>
        <w:pStyle w:val="CABInormal"/>
        <w:jc w:val="center"/>
        <w:rPr>
          <w:sz w:val="28"/>
          <w:szCs w:val="28"/>
        </w:rPr>
      </w:pPr>
      <w:r w:rsidRPr="00E3751E">
        <w:rPr>
          <w:sz w:val="28"/>
          <w:szCs w:val="28"/>
        </w:rPr>
        <w:t xml:space="preserve">Supplementary </w:t>
      </w:r>
      <w:r w:rsidR="001B0DB0">
        <w:rPr>
          <w:sz w:val="28"/>
          <w:szCs w:val="28"/>
        </w:rPr>
        <w:t>information</w:t>
      </w:r>
    </w:p>
    <w:p w:rsidR="00E3751E" w:rsidRDefault="00E3751E">
      <w:pPr>
        <w:rPr>
          <w:color w:val="262626" w:themeColor="text1"/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W w:w="15276" w:type="dxa"/>
        <w:tblInd w:w="108" w:type="dxa"/>
        <w:tblLook w:val="04A0" w:firstRow="1" w:lastRow="0" w:firstColumn="1" w:lastColumn="0" w:noHBand="0" w:noVBand="1"/>
      </w:tblPr>
      <w:tblGrid>
        <w:gridCol w:w="1247"/>
        <w:gridCol w:w="3141"/>
        <w:gridCol w:w="1277"/>
        <w:gridCol w:w="1227"/>
        <w:gridCol w:w="1107"/>
        <w:gridCol w:w="1357"/>
        <w:gridCol w:w="1468"/>
        <w:gridCol w:w="1478"/>
        <w:gridCol w:w="917"/>
        <w:gridCol w:w="1030"/>
        <w:gridCol w:w="1027"/>
      </w:tblGrid>
      <w:tr w:rsidR="00E3751E" w:rsidRPr="00E3751E" w:rsidTr="00E3751E">
        <w:trPr>
          <w:trHeight w:val="504"/>
        </w:trPr>
        <w:tc>
          <w:tcPr>
            <w:tcW w:w="152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1B0DB0">
            <w:pPr>
              <w:rPr>
                <w:rFonts w:eastAsia="Times New Roman" w:cs="Arial"/>
                <w:bCs/>
                <w:sz w:val="20"/>
                <w:szCs w:val="20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Table S</w:t>
            </w:r>
            <w:r w:rsidR="00FE5B8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1</w:t>
            </w:r>
            <w:r w:rsidRPr="00E3751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.</w:t>
            </w:r>
            <w:r w:rsidRPr="00E3751E">
              <w:rPr>
                <w:rFonts w:eastAsia="Times New Roman" w:cs="Arial"/>
                <w:bCs/>
                <w:sz w:val="20"/>
                <w:szCs w:val="20"/>
                <w:lang w:eastAsia="en-GB"/>
              </w:rPr>
              <w:t xml:space="preserve"> Details of the insect species found during surveys at the  sentinel nursery in Beijing with results of the </w:t>
            </w:r>
            <w:r w:rsidRPr="00E3751E">
              <w:rPr>
                <w:rFonts w:eastAsia="Times New Roman" w:cs="Arial"/>
                <w:bCs/>
                <w:i/>
                <w:iCs/>
                <w:sz w:val="20"/>
                <w:szCs w:val="20"/>
                <w:lang w:eastAsia="en-GB"/>
              </w:rPr>
              <w:t>a priori</w:t>
            </w:r>
            <w:r w:rsidRPr="00E3751E">
              <w:rPr>
                <w:rFonts w:eastAsia="Times New Roman" w:cs="Arial"/>
                <w:bCs/>
                <w:sz w:val="20"/>
                <w:szCs w:val="20"/>
                <w:lang w:eastAsia="en-GB"/>
              </w:rPr>
              <w:t xml:space="preserve"> and </w:t>
            </w:r>
            <w:r w:rsidRPr="00E3751E">
              <w:rPr>
                <w:rFonts w:eastAsia="Times New Roman" w:cs="Arial"/>
                <w:bCs/>
                <w:i/>
                <w:iCs/>
                <w:sz w:val="20"/>
                <w:szCs w:val="20"/>
                <w:lang w:eastAsia="en-GB"/>
              </w:rPr>
              <w:t>a posteriori</w:t>
            </w:r>
            <w:r w:rsidRPr="00E3751E">
              <w:rPr>
                <w:rFonts w:eastAsia="Times New Roman" w:cs="Arial"/>
                <w:bCs/>
                <w:sz w:val="20"/>
                <w:szCs w:val="20"/>
                <w:lang w:eastAsia="en-GB"/>
              </w:rPr>
              <w:t xml:space="preserve"> literature surveys, and results of the assessment on likelihood of transport to Europe</w:t>
            </w:r>
          </w:p>
        </w:tc>
      </w:tr>
      <w:tr w:rsidR="00E3751E" w:rsidRPr="00E3751E" w:rsidTr="00FE5B8F">
        <w:trPr>
          <w:trHeight w:val="696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rder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velop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ent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stage observed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Identifica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ear of occurrenc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umber of occurrenc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riod of occurrenc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FE5B8F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Part of</w:t>
            </w:r>
            <w:r w:rsidR="00E3751E"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plant attacke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 priori literature survey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 posteriori literature surve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kelihood of transport to Europe</w:t>
            </w:r>
          </w:p>
        </w:tc>
      </w:tr>
      <w:tr w:rsidR="00E3751E" w:rsidRPr="00E3751E" w:rsidTr="00FE5B8F">
        <w:trPr>
          <w:trHeight w:val="1152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E: Egg;</w:t>
            </w:r>
          </w:p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L: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rva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A: Adul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M: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rphol</w:t>
            </w:r>
            <w:proofErr w:type="spellEnd"/>
            <w:r w:rsidR="00FE5B8F">
              <w:rPr>
                <w:rFonts w:eastAsia="Times New Roman" w:cs="Arial"/>
                <w:sz w:val="18"/>
                <w:szCs w:val="18"/>
                <w:lang w:eastAsia="en-GB"/>
              </w:rPr>
              <w:t>.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G: Genetic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  <w:r w:rsidR="00FE5B8F">
              <w:rPr>
                <w:rFonts w:eastAsia="Times New Roman" w:cs="Arial"/>
                <w:sz w:val="18"/>
                <w:szCs w:val="18"/>
                <w:lang w:eastAsia="en-GB"/>
              </w:rPr>
              <w:t>o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of trees x </w:t>
            </w:r>
            <w:r w:rsid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no. of times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he</w:t>
            </w:r>
            <w:r w:rsid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ecies was observe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: Yes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N: No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() genus only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: Yes</w:t>
            </w:r>
          </w:p>
          <w:p w:rsidR="00FE5B8F" w:rsidRPr="00FE5B8F" w:rsidRDefault="00FE5B8F" w:rsidP="00FE5B8F">
            <w:pPr>
              <w:pStyle w:val="BodyText"/>
              <w:rPr>
                <w:sz w:val="18"/>
                <w:szCs w:val="18"/>
                <w:lang w:eastAsia="en-GB"/>
              </w:rPr>
            </w:pPr>
            <w:r w:rsidRPr="00FE5B8F">
              <w:rPr>
                <w:sz w:val="18"/>
                <w:szCs w:val="18"/>
                <w:lang w:eastAsia="en-GB"/>
              </w:rPr>
              <w:t>N: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e text for score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BUXU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lagiode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ersicolo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icharting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h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eryt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gaeid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mbra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alyomorph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ic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ydalim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erspectal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Walker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ramb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 and twig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RAXINU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teroloph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angust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Bates, 1873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rotaet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brevitars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Lewi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eton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lagiode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ersicolo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icharting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yrrhalt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sp.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enosepilach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igintioctomacula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tschulsky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Coccinellida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Malade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. 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Riptort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destr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ly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rociphilu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fraxinifolii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Riley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h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\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h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eryt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imun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ngolic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ica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ryptotympan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ustula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ica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rb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ictyopha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corm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licatul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ulgor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Nov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Dolycor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baccarum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alyomorph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ic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Erthesi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fullo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Thunberg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yphantr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une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Drury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rct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Ascot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elenar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hiffermüller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et Deni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/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aras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nic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Moore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Nov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Euproct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mil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üssli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/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ypenode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umidal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Doubleday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yral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silogramm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increta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Walker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hing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ortri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Unknown egg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ny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Wint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ranch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ZELKOV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Tomapoderu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ruficoll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ttelab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ostrich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ril-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uprest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/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n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 (L) Winter (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lagiode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ersicolo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icharting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yrrhalt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sp.(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52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enosepilach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igintioctomacula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tschulsky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Coccinellida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&amp;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Malade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Y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Anomal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orpulen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tschulsky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opill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quadrigutta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h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eryt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June-Sept.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icadell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irid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nnaeu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rb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ril-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gaeid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Lygaeidae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mbra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Oct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Dolycor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baccarum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alyomorph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ic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Erthesi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fullo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Thunberg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hionarct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nive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énétrié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rct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hionode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mongolic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iskunov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lech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Ascot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elenari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chiffermüller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et Deni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-Au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Euproct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 sp.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Y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Orgyi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Acronicta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rumic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L.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Rhodophae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formos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Haworth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yra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cythr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nens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(Felder et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Rogenhofer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cythrididae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horistoneu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longicella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Walsingham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ortric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ortri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Sept.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ortri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LEX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ph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aras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nic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ore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CER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lagioder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ersicolo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icharting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yrrhalt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p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ay-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enosepilachn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igintioctomacula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tschulsky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Xylinophoru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mongolic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 Faust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ympiezomia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sp.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.July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Malade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Anomal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orpulent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tschulsky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run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Beryt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icadell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virid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rb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gaeid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Nov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ygaeid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embrac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-Oc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Eurydem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gebleri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Kolenati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Halyomorph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ic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wi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Chionarcti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ive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énétrié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rcti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scoti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lenari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hiffermüller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et Denis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pt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S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ne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Cnidocamp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flavescens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Walker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-Aug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Parasa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nic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Moore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24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Helicoverp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rmigera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Hübner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&amp;G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ug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E3751E" w:rsidRPr="00E3751E" w:rsidTr="00FE5B8F">
        <w:trPr>
          <w:trHeight w:val="468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cythr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>sinensis</w:t>
            </w:r>
            <w:proofErr w:type="spellEnd"/>
            <w:r w:rsidRPr="00E3751E">
              <w:rPr>
                <w:rFonts w:eastAsia="Times New Roman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(Felder et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Rogenhofer</w:t>
            </w:r>
            <w:proofErr w:type="spellEnd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cythrid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751E" w:rsidRPr="00E3751E" w:rsidRDefault="00E3751E" w:rsidP="00E3751E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</w:tbl>
    <w:p w:rsidR="00E3751E" w:rsidRPr="00E3751E" w:rsidRDefault="00E3751E" w:rsidP="00E3751E">
      <w:pPr>
        <w:pStyle w:val="CABInormal"/>
        <w:rPr>
          <w:sz w:val="28"/>
          <w:szCs w:val="28"/>
        </w:rPr>
      </w:pPr>
    </w:p>
    <w:p w:rsidR="00FE5B8F" w:rsidRDefault="00FE5B8F">
      <w:pPr>
        <w:rPr>
          <w:color w:val="262626" w:themeColor="text1"/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W w:w="15311" w:type="dxa"/>
        <w:tblInd w:w="108" w:type="dxa"/>
        <w:tblLook w:val="04A0" w:firstRow="1" w:lastRow="0" w:firstColumn="1" w:lastColumn="0" w:noHBand="0" w:noVBand="1"/>
      </w:tblPr>
      <w:tblGrid>
        <w:gridCol w:w="1367"/>
        <w:gridCol w:w="3028"/>
        <w:gridCol w:w="1277"/>
        <w:gridCol w:w="1276"/>
        <w:gridCol w:w="1134"/>
        <w:gridCol w:w="1276"/>
        <w:gridCol w:w="1559"/>
        <w:gridCol w:w="1418"/>
        <w:gridCol w:w="992"/>
        <w:gridCol w:w="957"/>
        <w:gridCol w:w="1027"/>
      </w:tblGrid>
      <w:tr w:rsidR="00FE5B8F" w:rsidRPr="00FE5B8F" w:rsidTr="00BC5B5B">
        <w:trPr>
          <w:trHeight w:val="504"/>
        </w:trPr>
        <w:tc>
          <w:tcPr>
            <w:tcW w:w="1531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1B0DB0">
            <w:pPr>
              <w:rPr>
                <w:rFonts w:eastAsia="Times New Roman" w:cs="Arial"/>
                <w:bCs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lang w:eastAsia="en-GB"/>
              </w:rPr>
              <w:lastRenderedPageBreak/>
              <w:t>Table S2.</w:t>
            </w:r>
            <w:r w:rsidRPr="00FE5B8F">
              <w:rPr>
                <w:rFonts w:eastAsia="Times New Roman" w:cs="Arial"/>
                <w:bCs/>
                <w:lang w:eastAsia="en-GB"/>
              </w:rPr>
              <w:t xml:space="preserve"> Details of the insect species found during surveys at the  sentinel nursery in </w:t>
            </w:r>
            <w:proofErr w:type="spellStart"/>
            <w:r w:rsidRPr="00FE5B8F">
              <w:rPr>
                <w:rFonts w:eastAsia="Times New Roman" w:cs="Arial"/>
                <w:bCs/>
                <w:lang w:eastAsia="en-GB"/>
              </w:rPr>
              <w:t>Fuyang</w:t>
            </w:r>
            <w:proofErr w:type="spellEnd"/>
            <w:r w:rsidRPr="00FE5B8F">
              <w:rPr>
                <w:rFonts w:eastAsia="Times New Roman" w:cs="Arial"/>
                <w:bCs/>
                <w:lang w:eastAsia="en-GB"/>
              </w:rPr>
              <w:t xml:space="preserve">, with results of the </w:t>
            </w:r>
            <w:r w:rsidRPr="00FE5B8F">
              <w:rPr>
                <w:rFonts w:eastAsia="Times New Roman" w:cs="Arial"/>
                <w:bCs/>
                <w:i/>
                <w:iCs/>
                <w:lang w:eastAsia="en-GB"/>
              </w:rPr>
              <w:t>a priori</w:t>
            </w:r>
            <w:r w:rsidRPr="00FE5B8F">
              <w:rPr>
                <w:rFonts w:eastAsia="Times New Roman" w:cs="Arial"/>
                <w:bCs/>
                <w:lang w:eastAsia="en-GB"/>
              </w:rPr>
              <w:t xml:space="preserve"> and </w:t>
            </w:r>
            <w:r w:rsidRPr="00FE5B8F">
              <w:rPr>
                <w:rFonts w:eastAsia="Times New Roman" w:cs="Arial"/>
                <w:bCs/>
                <w:i/>
                <w:iCs/>
                <w:lang w:eastAsia="en-GB"/>
              </w:rPr>
              <w:t>a posteriori</w:t>
            </w:r>
            <w:r w:rsidRPr="00FE5B8F">
              <w:rPr>
                <w:rFonts w:eastAsia="Times New Roman" w:cs="Arial"/>
                <w:bCs/>
                <w:lang w:eastAsia="en-GB"/>
              </w:rPr>
              <w:t xml:space="preserve"> literature surveys, and results of the assessment on likelihood of transport to Europe</w:t>
            </w:r>
          </w:p>
        </w:tc>
      </w:tr>
      <w:tr w:rsidR="00BC5B5B" w:rsidRPr="00FE5B8F" w:rsidTr="00BC5B5B">
        <w:trPr>
          <w:trHeight w:val="696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rder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Developm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ent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stage 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ear of occur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umber of occurre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Period of occurr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Part of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plant attack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 priori literature survey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A posteriori literature surve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ikelihood of transport to Europe</w:t>
            </w:r>
          </w:p>
        </w:tc>
      </w:tr>
      <w:tr w:rsidR="00BC5B5B" w:rsidRPr="00FE5B8F" w:rsidTr="00BC5B5B">
        <w:trPr>
          <w:trHeight w:val="1152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E: Egg;</w:t>
            </w:r>
          </w:p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L: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Larva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A: Adul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M: </w:t>
            </w:r>
            <w:proofErr w:type="spellStart"/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Morphol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>.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G: Gene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o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 xml:space="preserve"> of trees x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no. of times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the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pecies was observ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: Yes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N: No</w:t>
            </w: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br/>
              <w:t>() genus only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Y: Yes</w:t>
            </w:r>
          </w:p>
          <w:p w:rsidR="00BC5B5B" w:rsidRPr="00FE5B8F" w:rsidRDefault="00BC5B5B" w:rsidP="00DC55B9">
            <w:pPr>
              <w:pStyle w:val="BodyText"/>
              <w:rPr>
                <w:sz w:val="18"/>
                <w:szCs w:val="18"/>
                <w:lang w:eastAsia="en-GB"/>
              </w:rPr>
            </w:pPr>
            <w:r w:rsidRPr="00FE5B8F">
              <w:rPr>
                <w:sz w:val="18"/>
                <w:szCs w:val="18"/>
                <w:lang w:eastAsia="en-GB"/>
              </w:rPr>
              <w:t>N:NO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5B5B" w:rsidRPr="00E3751E" w:rsidRDefault="00BC5B5B" w:rsidP="00DC55B9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3751E">
              <w:rPr>
                <w:rFonts w:eastAsia="Times New Roman" w:cs="Arial"/>
                <w:sz w:val="18"/>
                <w:szCs w:val="18"/>
                <w:lang w:eastAsia="en-GB"/>
              </w:rPr>
              <w:t>see text for score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BUXUS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aleruc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pril to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pr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ymenoptera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enthredi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 &amp; 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ydalim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rspecta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Walker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ramb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, 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 &amp;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pril to Octo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RAXINU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sthate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piscopa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evrolat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m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ryptocephal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3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ryptocephal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maragdin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igrifro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Hope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doret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o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olotrich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o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Y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olotrich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richopho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airm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.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sp.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gaeidae 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gaeidae  sp.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ymen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enthredi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ymen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enthredi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oss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insular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oss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anis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imi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Moore </w:t>
            </w: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terot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 to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ariss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robleps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lbidio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Warren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robleps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macod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iperi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berthü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or E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imbri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.P.Luca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imi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uessly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angrap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unul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rtz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Acronicta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mic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 to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od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tu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, 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alpi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quadristigma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Bremer or P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igropuncta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uené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yra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 to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Y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syc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syc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cheront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yx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medusa Moore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hing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Dolbin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inexac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Walker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hing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 to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silogramm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increta (Walker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hing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Lepidoptera eggs isolated 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rth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rth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ZELKOV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noplopho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inens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Forster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 &amp;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, 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 t0 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araglene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ortunei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Saunders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 &amp;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Bruchin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aleruc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m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imast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mb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Baly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 &amp;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ryptocephal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3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maragdin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igrifro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Hope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urculio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olotrich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diompha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Bates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olotrich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itan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eitte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o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olotrich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 sp. 2 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o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nisop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imel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lende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yllenhal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 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opi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phid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 to 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icadel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oreidae 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ymen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enthredi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aliro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/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mpri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 to 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ymen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enthredi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rctiida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2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aradromu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/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ankowski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-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ankowski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-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allitea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rotei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Moore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iperi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berthü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or E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imbri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.P.Luca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-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Acronicta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mic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-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angrap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vasav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Butler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od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tu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, 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Vanessa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indic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Herbst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ympha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rth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rth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LEX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nygrinum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quadrinotatum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Bates </w:t>
            </w: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amby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lastRenderedPageBreak/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ryptocephal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aleruc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aleruc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2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maragdin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igrifro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Hope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- 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eroplaste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be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skell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oc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 to 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tem and twi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iperi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berthü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or E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imbri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.P.Luca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apus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ni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Walker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rychor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Pteroma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syc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 to 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rchip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ortric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Y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Zygaen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CER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molpin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Chrysom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- 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late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- 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elolonth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- 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oo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nisop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- 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leo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imel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lenden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yllenhal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te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ay- 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miptera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ntatom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sp.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eometr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 to 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iperi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berthür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or E.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imbriat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T.P.Luca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,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uproct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imil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uessly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ymantri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Acronicta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rumici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Linnaeus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August to 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podopte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itur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abricius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octu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E, 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September to Novemb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</w:tr>
      <w:tr w:rsidR="00FE5B8F" w:rsidRPr="00FE5B8F" w:rsidTr="00BC5B5B">
        <w:trPr>
          <w:trHeight w:val="24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pidopter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empeli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formosa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 xml:space="preserve"> (Haworth) (</w:t>
            </w:r>
            <w:proofErr w:type="spellStart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Pyralidae</w:t>
            </w:r>
            <w:proofErr w:type="spellEnd"/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Lea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B8F" w:rsidRPr="00FE5B8F" w:rsidRDefault="00FE5B8F" w:rsidP="00FE5B8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E5B8F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</w:tr>
    </w:tbl>
    <w:p w:rsidR="00BC5B5B" w:rsidRDefault="00BC5B5B" w:rsidP="00FE5B8F">
      <w:pPr>
        <w:pStyle w:val="CABInormal"/>
        <w:rPr>
          <w:sz w:val="28"/>
          <w:szCs w:val="28"/>
        </w:rPr>
      </w:pPr>
    </w:p>
    <w:p w:rsidR="00BC5B5B" w:rsidRDefault="00BC5B5B">
      <w:pPr>
        <w:rPr>
          <w:color w:val="262626" w:themeColor="text1"/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W w:w="12049" w:type="dxa"/>
        <w:tblInd w:w="108" w:type="dxa"/>
        <w:tblLook w:val="04A0" w:firstRow="1" w:lastRow="0" w:firstColumn="1" w:lastColumn="0" w:noHBand="0" w:noVBand="1"/>
      </w:tblPr>
      <w:tblGrid>
        <w:gridCol w:w="7088"/>
        <w:gridCol w:w="3513"/>
        <w:gridCol w:w="1448"/>
      </w:tblGrid>
      <w:tr w:rsidR="001B0DB0" w:rsidRPr="00BC5B5B" w:rsidTr="001B0DB0">
        <w:trPr>
          <w:trHeight w:val="276"/>
        </w:trPr>
        <w:tc>
          <w:tcPr>
            <w:tcW w:w="120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0DB0" w:rsidRPr="00BC5B5B" w:rsidRDefault="001B0DB0" w:rsidP="001B0DB0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lastRenderedPageBreak/>
              <w:t>Table S</w:t>
            </w:r>
            <w:bookmarkStart w:id="0" w:name="_GoBack"/>
            <w:bookmarkEnd w:id="0"/>
            <w:r w:rsidRPr="001B0DB0">
              <w:rPr>
                <w:rFonts w:eastAsia="Times New Roman" w:cs="Arial"/>
                <w:b/>
                <w:lang w:eastAsia="en-GB"/>
              </w:rPr>
              <w:t>3.</w:t>
            </w:r>
            <w:r>
              <w:rPr>
                <w:rFonts w:eastAsia="Times New Roman" w:cs="Arial"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Insect species associated with the tree species in an a priori literature</w:t>
            </w:r>
            <w:r>
              <w:rPr>
                <w:rFonts w:eastAsia="Times New Roman" w:cs="Arial"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 xml:space="preserve">search 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Order: Famil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Source</w:t>
            </w:r>
          </w:p>
        </w:tc>
      </w:tr>
      <w:tr w:rsidR="00BC5B5B" w:rsidRPr="00BC5B5B" w:rsidTr="001B0DB0">
        <w:trPr>
          <w:trHeight w:val="348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Buxus</w:t>
            </w:r>
            <w:proofErr w:type="spellEnd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microphylla</w:t>
            </w:r>
            <w:proofErr w:type="spellEnd"/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brax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i/>
                <w:iCs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alospilo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>)</w:t>
            </w:r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uspec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Warren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Geometr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Abraxas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irand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Butler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Geometr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33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hrysomphal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i/>
                <w:iCs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spidiot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=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indigasp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ross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askell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  <w:r w:rsidRPr="00BC5B5B">
              <w:rPr>
                <w:rFonts w:eastAsia="Times New Roman" w:cs="Arial"/>
                <w:vertAlign w:val="superscript"/>
                <w:lang w:eastAsia="en-GB"/>
              </w:rPr>
              <w:t>#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Diasp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ydalim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erspectal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Walker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ramb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omon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agnanim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Diakonoff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Tortri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Icery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urchas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askell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argaro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ymantr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ispar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L.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ymantr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arlagen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ux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Takahashi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Diasp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innasp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ux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ouché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Diasp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33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Rican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ublimba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Jacobi</w:t>
            </w:r>
            <w:r w:rsidRPr="00BC5B5B">
              <w:rPr>
                <w:rFonts w:eastAsia="Times New Roman" w:cs="Arial"/>
                <w:vertAlign w:val="superscript"/>
                <w:lang w:eastAsia="en-GB"/>
              </w:rPr>
              <w:t>#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Rican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val="fr-CH"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val="fr-CH" w:eastAsia="en-GB"/>
              </w:rPr>
              <w:t>Toxoptera</w:t>
            </w:r>
            <w:proofErr w:type="spellEnd"/>
            <w:r w:rsidRPr="00BC5B5B">
              <w:rPr>
                <w:rFonts w:eastAsia="Times New Roman" w:cs="Arial"/>
                <w:i/>
                <w:iCs/>
                <w:lang w:val="fr-CH"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val="fr-CH" w:eastAsia="en-GB"/>
              </w:rPr>
              <w:t>aurantii</w:t>
            </w:r>
            <w:proofErr w:type="spellEnd"/>
            <w:r w:rsidRPr="00BC5B5B">
              <w:rPr>
                <w:rFonts w:eastAsia="Times New Roman" w:cs="Arial"/>
                <w:lang w:val="fr-CH" w:eastAsia="en-GB"/>
              </w:rPr>
              <w:t xml:space="preserve"> (Boyer de </w:t>
            </w:r>
            <w:proofErr w:type="spellStart"/>
            <w:r w:rsidRPr="00BC5B5B">
              <w:rPr>
                <w:rFonts w:eastAsia="Times New Roman" w:cs="Arial"/>
                <w:lang w:val="fr-CH" w:eastAsia="en-GB"/>
              </w:rPr>
              <w:t>Fonscolombe</w:t>
            </w:r>
            <w:proofErr w:type="spellEnd"/>
            <w:r w:rsidRPr="00BC5B5B">
              <w:rPr>
                <w:rFonts w:eastAsia="Times New Roman" w:cs="Arial"/>
                <w:lang w:val="fr-CH"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ph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i/>
                <w:iCs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Unasp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uonym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Comstock</w:t>
            </w:r>
            <w:r w:rsidRPr="00BC5B5B">
              <w:rPr>
                <w:rFonts w:ascii="MS Gothic" w:eastAsia="MS Gothic" w:hAnsi="MS Gothic" w:cs="MS Gothic"/>
                <w:i/>
                <w:iCs/>
                <w:lang w:eastAsia="en-GB"/>
              </w:rPr>
              <w:t>）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Diasp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Yponomeu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sp.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Yponomeut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34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Zelkovia</w:t>
            </w:r>
            <w:proofErr w:type="spellEnd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schneideriana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doret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tenuimacutat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Waterhous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Rute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grot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ipsilon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Hufnagel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(= </w:t>
            </w:r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A.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ypsilon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Rottemberg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Noctu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atoce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orsfield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Hope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yphochil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insulan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Moser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riogyn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yretorurn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Westwood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aturn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rthesin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ullo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Thunberg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entatom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uproct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=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orthesi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imil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üssl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ymantr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ypomece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quamos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abrici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amiomim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gottsche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Kolb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eramby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alader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=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utoseric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  <w:r w:rsidRPr="00BC5B5B">
              <w:rPr>
                <w:rFonts w:eastAsia="Times New Roman" w:cs="Arial"/>
                <w:i/>
                <w:iCs/>
                <w:lang w:eastAsia="en-GB"/>
              </w:rPr>
              <w:t>japonica</w:t>
            </w:r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otschulsky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alade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oriental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otschklsky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hass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inifer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inens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Moor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Hepia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lanociamp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ntipal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rout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Geometr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Rhizoec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ibisc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Kawai &amp; Takagi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seud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ag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emora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Drury)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hrysome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Tetraneu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zelkovisuc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Zhang (=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aracoloph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orrison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 xml:space="preserve">(Baker)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ph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, 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lastRenderedPageBreak/>
              <w:t>Theret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oldelandiae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abrici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phing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Vanessa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indic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Hbst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Nympha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Zeuze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yrin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L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oss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34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Ilex </w:t>
            </w: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ornuta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rchip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eminubil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Meyrick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Tortri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eroplaste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ruben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askell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omon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offear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Nietner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Tortri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34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Fraxinus</w:t>
            </w:r>
            <w:proofErr w:type="spellEnd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hinensis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gril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lanipenn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airmaire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uprest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mphimallon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olstitial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esasiatic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Medvedev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atoce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orsfield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Hope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rosich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orpulen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Kuwan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argarodidae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yscer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ribripenn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Matsumura &amp;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Kono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ricer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pela</w:t>
            </w:r>
            <w:r w:rsidRPr="00BC5B5B">
              <w:rPr>
                <w:rFonts w:eastAsia="Times New Roman" w:cs="Arial"/>
                <w:lang w:eastAsia="en-GB"/>
              </w:rPr>
              <w:t xml:space="preserve"> (Chavannes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olotrich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trichopho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airmaire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ylesin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o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pessivtsev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Hyphantr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une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Drury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rct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epyr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japonic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Roelofs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urculion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ongitars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imaculat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aly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hrysome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ycorm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elicatul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White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Fulgor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ymantr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ispar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L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ymantr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esos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yop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Dalman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eramby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metabol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lavescen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renske</w:t>
            </w:r>
            <w:proofErr w:type="spellEnd"/>
            <w:r w:rsidRPr="00BC5B5B">
              <w:rPr>
                <w:rFonts w:eastAsia="Times New Roman" w:cs="Arial"/>
                <w:vertAlign w:val="superscript"/>
                <w:lang w:eastAsia="en-GB"/>
              </w:rPr>
              <w:t>#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Orthos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incert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Hfn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Noctu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arthenolecanium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orn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ouché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hass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excrescen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Butler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Hepia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henacocc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raxinu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Tan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seudo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henacocc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erillustr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orchsenius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seudo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rociphil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raxin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F.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ph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rociphil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fraxini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 xml:space="preserve">F.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ph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rotaeti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=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otosi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brevitars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Lewis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seudococc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omstocki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Kuwan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Pseudococ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lastRenderedPageBreak/>
              <w:t>Rhopalosiphum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nymphaeae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L.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Hem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Aphi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Sinoxylon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japonicu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esne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Bostrych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5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Temnasp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nankine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Pic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hrysomel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34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 xml:space="preserve">Acer </w:t>
            </w:r>
            <w:proofErr w:type="spellStart"/>
            <w:r w:rsidRPr="00BC5B5B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palmatum</w:t>
            </w:r>
            <w:proofErr w:type="spellEnd"/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 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nacamps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opulell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lerck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.: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Gelech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noplopho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hinensis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r w:rsidRPr="00BC5B5B">
              <w:rPr>
                <w:rFonts w:eastAsia="Times New Roman" w:cs="Arial"/>
                <w:lang w:eastAsia="en-GB"/>
              </w:rPr>
              <w:t>(Forster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eramby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  <w:tr w:rsidR="00BC5B5B" w:rsidRPr="00BC5B5B" w:rsidTr="001B0DB0">
        <w:trPr>
          <w:trHeight w:val="276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Anoplopho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glabripenn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Motschulsky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>)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Cerambyc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Caloptili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sp.*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Gracillar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Dasychir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udibund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L.)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ymantri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aras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(=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Latoia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) </w:t>
            </w: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astoralis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Butler</w:t>
            </w:r>
          </w:p>
        </w:tc>
        <w:tc>
          <w:tcPr>
            <w:tcW w:w="3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lang w:eastAsia="en-GB"/>
              </w:rPr>
              <w:t>Lep</w:t>
            </w:r>
            <w:proofErr w:type="spellEnd"/>
            <w:r w:rsidRPr="00BC5B5B">
              <w:rPr>
                <w:rFonts w:eastAsia="Times New Roman" w:cs="Arial"/>
                <w:lang w:eastAsia="en-GB"/>
              </w:rPr>
              <w:t xml:space="preserve">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Limacod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Nat</w:t>
            </w:r>
          </w:p>
        </w:tc>
      </w:tr>
      <w:tr w:rsidR="00BC5B5B" w:rsidRPr="00BC5B5B" w:rsidTr="001B0DB0">
        <w:trPr>
          <w:trHeight w:val="288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BC5B5B">
              <w:rPr>
                <w:rFonts w:eastAsia="Times New Roman" w:cs="Arial"/>
                <w:i/>
                <w:iCs/>
                <w:lang w:eastAsia="en-GB"/>
              </w:rPr>
              <w:t>Popillia</w:t>
            </w:r>
            <w:proofErr w:type="spellEnd"/>
            <w:r w:rsidRPr="00BC5B5B">
              <w:rPr>
                <w:rFonts w:eastAsia="Times New Roman" w:cs="Arial"/>
                <w:i/>
                <w:iCs/>
                <w:lang w:eastAsia="en-GB"/>
              </w:rPr>
              <w:t xml:space="preserve"> japonica</w:t>
            </w:r>
            <w:r w:rsidRPr="00BC5B5B">
              <w:rPr>
                <w:rFonts w:eastAsia="Times New Roman" w:cs="Arial"/>
                <w:lang w:eastAsia="en-GB"/>
              </w:rPr>
              <w:t xml:space="preserve"> Edward Newman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 xml:space="preserve">Col.: </w:t>
            </w:r>
            <w:proofErr w:type="spellStart"/>
            <w:r w:rsidRPr="00BC5B5B">
              <w:rPr>
                <w:rFonts w:eastAsia="Times New Roman" w:cs="Arial"/>
                <w:lang w:eastAsia="en-GB"/>
              </w:rPr>
              <w:t>Scarabaeid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B5B" w:rsidRPr="00BC5B5B" w:rsidRDefault="00BC5B5B" w:rsidP="00BC5B5B">
            <w:pPr>
              <w:rPr>
                <w:rFonts w:eastAsia="Times New Roman" w:cs="Arial"/>
                <w:lang w:eastAsia="en-GB"/>
              </w:rPr>
            </w:pPr>
            <w:r w:rsidRPr="00BC5B5B">
              <w:rPr>
                <w:rFonts w:eastAsia="Times New Roman" w:cs="Arial"/>
                <w:lang w:eastAsia="en-GB"/>
              </w:rPr>
              <w:t>CABI, Nat</w:t>
            </w:r>
          </w:p>
        </w:tc>
      </w:tr>
    </w:tbl>
    <w:p w:rsidR="001B0DB0" w:rsidRPr="001B0DB0" w:rsidRDefault="001B0DB0" w:rsidP="001B0DB0">
      <w:pPr>
        <w:pStyle w:val="CABInormal"/>
      </w:pPr>
      <w:r w:rsidRPr="001B0DB0">
        <w:t>*Associated with a closely-related congeneric species</w:t>
      </w:r>
    </w:p>
    <w:p w:rsidR="00E3751E" w:rsidRDefault="001B0DB0" w:rsidP="001B0DB0">
      <w:pPr>
        <w:pStyle w:val="CABInormal"/>
      </w:pPr>
      <w:r w:rsidRPr="001B0DB0">
        <w:t>#</w:t>
      </w:r>
      <w:proofErr w:type="gramStart"/>
      <w:r w:rsidRPr="001B0DB0">
        <w:t>Associated</w:t>
      </w:r>
      <w:proofErr w:type="gramEnd"/>
      <w:r w:rsidRPr="001B0DB0">
        <w:t xml:space="preserve"> with the tree genus but not precisely with the tree species</w:t>
      </w:r>
    </w:p>
    <w:p w:rsidR="001B0DB0" w:rsidRPr="001B0DB0" w:rsidRDefault="001B0DB0" w:rsidP="001B0DB0">
      <w:pPr>
        <w:pStyle w:val="CABInormal"/>
      </w:pPr>
      <w:r w:rsidRPr="001B0DB0">
        <w:t xml:space="preserve">§ </w:t>
      </w:r>
      <w:r w:rsidRPr="001B0DB0">
        <w:t xml:space="preserve">CABI: </w:t>
      </w:r>
      <w:r w:rsidRPr="001B0DB0">
        <w:t>Reference 28</w:t>
      </w:r>
      <w:r>
        <w:t xml:space="preserve">; </w:t>
      </w:r>
      <w:r w:rsidRPr="001B0DB0">
        <w:t>Nat: National Chinese literature</w:t>
      </w:r>
      <w:r w:rsidRPr="001B0DB0">
        <w:t>, references 30-32 and others</w:t>
      </w:r>
    </w:p>
    <w:sectPr w:rsidR="001B0DB0" w:rsidRPr="001B0DB0" w:rsidSect="00E3751E"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B8F" w:rsidRDefault="00FE5B8F" w:rsidP="00042C60">
      <w:r>
        <w:separator/>
      </w:r>
    </w:p>
  </w:endnote>
  <w:endnote w:type="continuationSeparator" w:id="0">
    <w:p w:rsidR="00FE5B8F" w:rsidRDefault="00FE5B8F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7527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5B8F" w:rsidRDefault="00FE5B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7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5B8F" w:rsidRDefault="00FE5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B8F" w:rsidRDefault="00FE5B8F" w:rsidP="00042C60">
      <w:r>
        <w:separator/>
      </w:r>
    </w:p>
  </w:footnote>
  <w:footnote w:type="continuationSeparator" w:id="0">
    <w:p w:rsidR="00FE5B8F" w:rsidRDefault="00FE5B8F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head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head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>
    <w:nsid w:val="7C9648A0"/>
    <w:multiLevelType w:val="multilevel"/>
    <w:tmpl w:val="5AC22AE8"/>
    <w:lvl w:ilvl="0">
      <w:start w:val="1"/>
      <w:numFmt w:val="bullet"/>
      <w:pStyle w:val="A0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51E"/>
    <w:rsid w:val="00002083"/>
    <w:rsid w:val="000247D0"/>
    <w:rsid w:val="00042C60"/>
    <w:rsid w:val="0013254E"/>
    <w:rsid w:val="0016709D"/>
    <w:rsid w:val="001A3E2B"/>
    <w:rsid w:val="001A5206"/>
    <w:rsid w:val="001B0DB0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25B46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07D1"/>
    <w:rsid w:val="009B2660"/>
    <w:rsid w:val="009B6504"/>
    <w:rsid w:val="00A17041"/>
    <w:rsid w:val="00AB34A9"/>
    <w:rsid w:val="00BA0C2C"/>
    <w:rsid w:val="00BC5B5B"/>
    <w:rsid w:val="00BE4560"/>
    <w:rsid w:val="00C2273A"/>
    <w:rsid w:val="00C32150"/>
    <w:rsid w:val="00C3243C"/>
    <w:rsid w:val="00CA51FF"/>
    <w:rsid w:val="00CD2495"/>
    <w:rsid w:val="00D21E62"/>
    <w:rsid w:val="00D46CCB"/>
    <w:rsid w:val="00DF6E9A"/>
    <w:rsid w:val="00E3751E"/>
    <w:rsid w:val="00E70DA3"/>
    <w:rsid w:val="00EC318A"/>
    <w:rsid w:val="00EE0BAE"/>
    <w:rsid w:val="00FE538B"/>
    <w:rsid w:val="00FE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2</Pages>
  <Words>3246</Words>
  <Characters>1850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Kenis</dc:creator>
  <cp:lastModifiedBy>Marc Kenis</cp:lastModifiedBy>
  <cp:revision>1</cp:revision>
  <cp:lastPrinted>2017-01-06T09:58:00Z</cp:lastPrinted>
  <dcterms:created xsi:type="dcterms:W3CDTF">2018-04-05T20:26:00Z</dcterms:created>
  <dcterms:modified xsi:type="dcterms:W3CDTF">2018-04-05T21:10:00Z</dcterms:modified>
</cp:coreProperties>
</file>